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ender, Age and BMI were used as covariates to correct the DC and AC values between different groups of Circadian rhythm of BP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tbl>
      <w:tblPr>
        <w:tblStyle w:val="5"/>
        <w:tblW w:w="96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161"/>
        <w:gridCol w:w="2331"/>
        <w:gridCol w:w="1431"/>
        <w:gridCol w:w="1234"/>
        <w:gridCol w:w="17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Dependent variable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23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Significanc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Partial Eta squa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1746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auto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2395220</wp:posOffset>
                      </wp:positionV>
                      <wp:extent cx="6073775" cy="762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758825" y="8677910"/>
                                <a:ext cx="6073775" cy="762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1.35pt;margin-top:188.6pt;height:0.6pt;width:478.25pt;z-index:251659264;mso-width-relative:page;mso-height-relative:page;" filled="f" stroked="t" coordsize="21600,21600" o:gfxdata="UEsDBAoAAAAAAIdO4kAAAAAAAAAAAAAAAAAEAAAAZHJzL1BLAwQUAAAACACHTuJAbtiJhNoAAAAK&#10;AQAADwAAAGRycy9kb3ducmV2LnhtbE2PwU7CQBCG7ya+w2ZMvMGWFi3UbonREA+eQKIcl+7YNnRn&#10;m+5Sqk/vcJLjzHz55/vz1WhbMWDvG0cKZtMIBFLpTEOVgt3HerIA4YMmo1tHqOAHPayK25tcZ8ad&#10;aYPDNlSCQ8hnWkEdQpdJ6csarfZT1yHx7dv1Vgce+0qaXp853LYyjqJHaXVD/KHWHb7UWB63J6vg&#10;8zk9JuPb63wdNrt974bkHX+/lLq/m0VPIAKO4R+Giz6rQ8FOB3ci40WrYBKnTCpI0jQGwcDyIeEu&#10;h8tmMQdZ5PK6QvEHUEsDBBQAAAAIAIdO4kBJ90jZ8QEAAMADAAAOAAAAZHJzL2Uyb0RvYy54bWyt&#10;U8uO0zAU3SPxD5b3NGnRNCVqOouphg2CSsAHuI6dWPJLvp6m/Ql+AIkdrFiy52+Y+QyunTDPzSzI&#10;wrn2vT7X5/h4fX40mhxEAOVsQ+ezkhJhuWuV7Rr6+dPlqxUlEJltmXZWNPQkgJ5vXr5YD74WC9c7&#10;3YpAEMRCPfiG9jH6uiiA98IwmDkvLCalC4ZFnIauaAMbEN3oYlGWy2JwofXBcQGAq9sxSSfE8BxA&#10;J6XiYuv4lRE2jqhBaBaREvTKA93k00opePwgJYhIdEORacwjNsF4n8Zis2Z1F5jvFZ+OwJ5zhEec&#10;DFMWm95CbVlk5CqoJ1BG8eDAyTjjzhQjkawIspiXj7T52DMvMheUGvyt6PD/YPn7wy4Q1aITKLHM&#10;4IVff/3158v3m9/fcLz++YPMk0iDhxprL+wuTDPwu5AYH2Uw6Y9cyLGh1dlqtTij5NTQ1bKq3swn&#10;jcUxEo75ZVm9rios4FhRLRc5XdzB+ADxrXCGpKChWtmkAKvZ4R1EbI2l/0rSsnWXSut8i9qSAWks&#10;qhIvlzO0pkRLYGg80gPbUcJ0h57nMWRIcFq1aXsCgtDtL3QgB5ackr/EG9s9KEu9twz6sS6nRg8Z&#10;FfFZaGWQ9/3d2iJIUm/UK0V7156yjHkdLza3mUyYnHN/nnffPbzNX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7YiYTaAAAACgEAAA8AAAAAAAAAAQAgAAAAIgAAAGRycy9kb3ducmV2LnhtbFBLAQIU&#10;ABQAAAAIAIdO4kBJ90jZ8QEAAMADAAAOAAAAAAAAAAEAIAAAACkBAABkcnMvZTJvRG9jLnhtbFBL&#10;BQYAAAAABgAGAFkBAACMBQAAAAA=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Deceleration Capicity</w:t>
            </w:r>
          </w:p>
        </w:tc>
        <w:tc>
          <w:tcPr>
            <w:tcW w:w="1161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Gender</w:t>
            </w:r>
          </w:p>
        </w:tc>
        <w:tc>
          <w:tcPr>
            <w:tcW w:w="233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Gender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16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901</w:t>
            </w:r>
          </w:p>
        </w:tc>
        <w:tc>
          <w:tcPr>
            <w:tcW w:w="1774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61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5.097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restart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.502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  <w:bookmarkStart w:id="0" w:name="_GoBack"/>
            <w:bookmarkEnd w:id="0"/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1.795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161" w:type="dxa"/>
            <w:vMerge w:val="restart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.621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58</w:t>
            </w:r>
          </w:p>
        </w:tc>
        <w:tc>
          <w:tcPr>
            <w:tcW w:w="177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161" w:type="dxa"/>
            <w:vMerge w:val="continue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33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5.524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cceleration Capacity</w:t>
            </w:r>
          </w:p>
        </w:tc>
        <w:tc>
          <w:tcPr>
            <w:tcW w:w="1161" w:type="dxa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Gender</w:t>
            </w: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103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748</w:t>
            </w:r>
          </w:p>
        </w:tc>
        <w:tc>
          <w:tcPr>
            <w:tcW w:w="1774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161" w:type="dxa"/>
            <w:vMerge w:val="continue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3.204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restart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5.369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9.907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restart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BMI</w:t>
            </w:r>
          </w:p>
        </w:tc>
        <w:tc>
          <w:tcPr>
            <w:tcW w:w="23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932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27</w:t>
            </w:r>
          </w:p>
        </w:tc>
        <w:tc>
          <w:tcPr>
            <w:tcW w:w="177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6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331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ircadian rhythm of BP</w:t>
            </w:r>
          </w:p>
        </w:tc>
        <w:tc>
          <w:tcPr>
            <w:tcW w:w="1431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3.682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＜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77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080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/>
          <w:color w:val="auto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omparison of 24-hr ambulatory electrocardiographic and echocardiographic variables betwee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ifferent gender in three groups.</w:t>
      </w:r>
    </w:p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1"/>
          <w:szCs w:val="21"/>
          <w:lang w:val="en-US" w:eastAsia="zh-CN"/>
        </w:rPr>
      </w:pPr>
    </w:p>
    <w:tbl>
      <w:tblPr>
        <w:tblStyle w:val="5"/>
        <w:tblW w:w="97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431"/>
        <w:gridCol w:w="1234"/>
        <w:gridCol w:w="1212"/>
        <w:gridCol w:w="1442"/>
        <w:gridCol w:w="1362"/>
        <w:gridCol w:w="13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  <w:jc w:val="center"/>
        </w:trPr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66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ipper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（n=66）</w:t>
            </w:r>
          </w:p>
        </w:tc>
        <w:tc>
          <w:tcPr>
            <w:tcW w:w="265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Non-dipper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（n=140）</w:t>
            </w:r>
          </w:p>
        </w:tc>
        <w:tc>
          <w:tcPr>
            <w:tcW w:w="26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Reverse dip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er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（n=11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  <w:jc w:val="center"/>
        </w:trPr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4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1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e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94</w:t>
            </w:r>
          </w:p>
        </w:tc>
        <w:tc>
          <w:tcPr>
            <w:tcW w:w="14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e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6</w:t>
            </w:r>
          </w:p>
        </w:tc>
        <w:tc>
          <w:tcPr>
            <w:tcW w:w="13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e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emal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ms)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90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.58</w:t>
            </w:r>
          </w:p>
        </w:tc>
        <w:tc>
          <w:tcPr>
            <w:tcW w:w="1212" w:type="dxa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80±2.07</w:t>
            </w:r>
          </w:p>
        </w:tc>
        <w:tc>
          <w:tcPr>
            <w:tcW w:w="144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46±1.79</w:t>
            </w:r>
          </w:p>
        </w:tc>
        <w:tc>
          <w:tcPr>
            <w:tcW w:w="136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29±2.02</w:t>
            </w:r>
          </w:p>
        </w:tc>
        <w:tc>
          <w:tcPr>
            <w:tcW w:w="130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45±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ms)</w:t>
            </w:r>
          </w:p>
        </w:tc>
        <w:tc>
          <w:tcPr>
            <w:tcW w:w="1431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7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2</w:t>
            </w:r>
          </w:p>
        </w:tc>
        <w:tc>
          <w:tcPr>
            <w:tcW w:w="1234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7.8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75</w:t>
            </w:r>
          </w:p>
        </w:tc>
        <w:tc>
          <w:tcPr>
            <w:tcW w:w="121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2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44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6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.75</w:t>
            </w:r>
          </w:p>
        </w:tc>
        <w:tc>
          <w:tcPr>
            <w:tcW w:w="136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6.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2.0</w:t>
            </w:r>
          </w:p>
        </w:tc>
        <w:tc>
          <w:tcPr>
            <w:tcW w:w="130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-6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Averag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p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.40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9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42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6.87±9.58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71.67±7.7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74.29±8.76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72.15±9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exact"/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Slowes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p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3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.21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16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5.95±7.92*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3.13±8.10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6.82±7.41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5.21±7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Fastes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p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3.61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5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1.87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13.62±15.91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7.43±18.00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8.65±15.84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06.57±2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DN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.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.04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7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.08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11.48±32.21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2.33±33.06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05.68±30.69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04.45±29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DANN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2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0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5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95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4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50(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7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17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3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2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08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4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MSS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0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~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3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9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3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8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5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8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2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99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5.0(3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7.00)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0.0(37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4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NN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.00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1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3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9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4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1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6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5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2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~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RAd (ms)</w:t>
            </w:r>
          </w:p>
        </w:tc>
        <w:tc>
          <w:tcPr>
            <w:tcW w:w="143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31</w:t>
            </w:r>
          </w:p>
        </w:tc>
        <w:tc>
          <w:tcPr>
            <w:tcW w:w="1234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.0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&amp;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  <w:t>33.95±4.36</w:t>
            </w:r>
          </w:p>
        </w:tc>
        <w:tc>
          <w:tcPr>
            <w:tcW w:w="144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2.91±5.67</w:t>
            </w:r>
          </w:p>
        </w:tc>
        <w:tc>
          <w:tcPr>
            <w:tcW w:w="136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3.22±3.28</w:t>
            </w:r>
          </w:p>
        </w:tc>
        <w:tc>
          <w:tcPr>
            <w:tcW w:w="130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1.83±3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Ad (ms)</w:t>
            </w:r>
          </w:p>
        </w:tc>
        <w:tc>
          <w:tcPr>
            <w:tcW w:w="1431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23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69</w:t>
            </w:r>
          </w:p>
        </w:tc>
        <w:tc>
          <w:tcPr>
            <w:tcW w:w="121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5.46±5.14</w:t>
            </w:r>
          </w:p>
        </w:tc>
        <w:tc>
          <w:tcPr>
            <w:tcW w:w="144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3.8±5.82</w:t>
            </w:r>
          </w:p>
        </w:tc>
        <w:tc>
          <w:tcPr>
            <w:tcW w:w="136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5.32±4.8</w:t>
            </w:r>
          </w:p>
        </w:tc>
        <w:tc>
          <w:tcPr>
            <w:tcW w:w="1304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3.77±4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VESd (ms)</w:t>
            </w:r>
          </w:p>
        </w:tc>
        <w:tc>
          <w:tcPr>
            <w:tcW w:w="1431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9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9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.68±3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9</w:t>
            </w:r>
          </w:p>
        </w:tc>
        <w:tc>
          <w:tcPr>
            <w:tcW w:w="1212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1.26±4.06</w:t>
            </w:r>
          </w:p>
        </w:tc>
        <w:tc>
          <w:tcPr>
            <w:tcW w:w="1442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9.31±3.3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1362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0.48±3.8</w:t>
            </w:r>
          </w:p>
        </w:tc>
        <w:tc>
          <w:tcPr>
            <w:tcW w:w="1304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28.79±3.07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VEDd (ms)</w:t>
            </w:r>
          </w:p>
        </w:tc>
        <w:tc>
          <w:tcPr>
            <w:tcW w:w="143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6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18</w:t>
            </w:r>
          </w:p>
        </w:tc>
        <w:tc>
          <w:tcPr>
            <w:tcW w:w="123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3.23</w:t>
            </w:r>
          </w:p>
        </w:tc>
        <w:tc>
          <w:tcPr>
            <w:tcW w:w="121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7.95±4.69</w:t>
            </w:r>
          </w:p>
        </w:tc>
        <w:tc>
          <w:tcPr>
            <w:tcW w:w="144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5.64±4.2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136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7.09±4.61</w:t>
            </w:r>
          </w:p>
        </w:tc>
        <w:tc>
          <w:tcPr>
            <w:tcW w:w="130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4.85±4.33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LVEF(%)</w:t>
            </w:r>
          </w:p>
        </w:tc>
        <w:tc>
          <w:tcPr>
            <w:tcW w:w="1431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5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5.11</w:t>
            </w:r>
          </w:p>
        </w:tc>
        <w:tc>
          <w:tcPr>
            <w:tcW w:w="123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.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4.61</w:t>
            </w:r>
          </w:p>
        </w:tc>
        <w:tc>
          <w:tcPr>
            <w:tcW w:w="121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3.33±5.36</w:t>
            </w:r>
          </w:p>
        </w:tc>
        <w:tc>
          <w:tcPr>
            <w:tcW w:w="144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4.73±4.97</w:t>
            </w:r>
          </w:p>
        </w:tc>
        <w:tc>
          <w:tcPr>
            <w:tcW w:w="136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3.8±4.75</w:t>
            </w:r>
          </w:p>
        </w:tc>
        <w:tc>
          <w:tcPr>
            <w:tcW w:w="130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4.47±3.62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7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Arial Unicode MS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color w:val="auto"/>
          <w:sz w:val="18"/>
          <w:szCs w:val="18"/>
          <w:vertAlign w:val="superscript"/>
        </w:rPr>
        <w:t>&amp;</w:t>
      </w:r>
      <w:r>
        <w:rPr>
          <w:rFonts w:hint="default" w:ascii="Times New Roman" w:hAnsi="Times New Roman" w:eastAsia="Arial Unicode MS" w:cs="Times New Roman"/>
          <w:b/>
          <w:bCs/>
          <w:color w:val="auto"/>
          <w:sz w:val="18"/>
          <w:szCs w:val="18"/>
          <w:vertAlign w:val="superscript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In dipper group,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compared with 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Male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group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P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&lt;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eastAsia="zh-CN"/>
        </w:rPr>
        <w:t>0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.05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*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In non-dipper group,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compared with 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Male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group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P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&lt;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eastAsia="zh-CN"/>
        </w:rPr>
        <w:t>0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.05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/>
          <w:bCs/>
          <w:color w:val="auto"/>
          <w:sz w:val="18"/>
          <w:szCs w:val="18"/>
          <w:vertAlign w:val="superscript"/>
          <w:lang w:val="en-US" w:eastAsia="zh-CN"/>
        </w:rPr>
        <w:t>#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In reverse-dipper group,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compared with </w:t>
      </w:r>
      <w:r>
        <w:rPr>
          <w:rFonts w:hint="eastAsia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Male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group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P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&lt;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eastAsia="zh-CN"/>
        </w:rPr>
        <w:t>0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.05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H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eart rate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SDNN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tandard deviation of NN intervals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SDANN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standard deviation of normal-to-normal intervals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RMSSD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oot mean square of successive differences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PNN50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he mean number of times in full course in which the change in successive normal sinus intervals exceeds 50 ms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>RAd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Right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atrial diamete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LAd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L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eft atrial diamete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LVESd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L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eft ventricular end-systolic diamete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LVEDd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L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eft ventricular end-diastolic diameter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i/>
          <w:iCs/>
          <w:color w:val="auto"/>
          <w:sz w:val="18"/>
          <w:szCs w:val="18"/>
        </w:rPr>
        <w:t>LVEF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  <w:lang w:val="en-US" w:eastAsia="zh-CN"/>
        </w:rPr>
        <w:t>L</w:t>
      </w:r>
      <w:r>
        <w:rPr>
          <w:rFonts w:hint="default" w:ascii="Times New Roman" w:hAnsi="Times New Roman" w:eastAsia="Arial Unicode MS" w:cs="Times New Roman"/>
          <w:b w:val="0"/>
          <w:bCs w:val="0"/>
          <w:color w:val="auto"/>
          <w:sz w:val="18"/>
          <w:szCs w:val="18"/>
        </w:rPr>
        <w:t>eft ventricular ejection fraction</w:t>
      </w:r>
      <w:r>
        <w:rPr>
          <w:rFonts w:hint="default" w:ascii="Times New Roman" w:hAnsi="Times New Roman" w:eastAsia="Arial Unicode MS" w:cs="Times New Roman"/>
          <w:i w:val="0"/>
          <w:iCs w:val="0"/>
          <w:caps w:val="0"/>
          <w:color w:val="auto"/>
          <w:spacing w:val="0"/>
          <w:sz w:val="18"/>
          <w:szCs w:val="18"/>
          <w:shd w:val="clear"/>
          <w:lang w:val="en-US" w:eastAsia="zh-CN"/>
        </w:rPr>
        <w:t>.</w:t>
      </w:r>
    </w:p>
    <w:p>
      <w:pPr>
        <w:rPr>
          <w:color w:val="auto"/>
          <w:sz w:val="20"/>
          <w:szCs w:val="22"/>
        </w:rPr>
      </w:pPr>
    </w:p>
    <w:p>
      <w:pPr>
        <w:rPr>
          <w:color w:val="auto"/>
          <w:sz w:val="20"/>
          <w:szCs w:val="22"/>
        </w:rPr>
      </w:pPr>
    </w:p>
    <w:p>
      <w:pPr>
        <w:rPr>
          <w:color w:val="auto"/>
          <w:sz w:val="20"/>
          <w:szCs w:val="22"/>
        </w:rPr>
      </w:pPr>
    </w:p>
    <w:p>
      <w:pPr>
        <w:rPr>
          <w:color w:val="auto"/>
          <w:sz w:val="20"/>
          <w:szCs w:val="22"/>
        </w:rPr>
      </w:pPr>
    </w:p>
    <w:p>
      <w:pPr>
        <w:rPr>
          <w:color w:val="auto"/>
          <w:sz w:val="20"/>
          <w:szCs w:val="22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yNGYzY2U4NzZkYzk3NTZkZjIxMmQ3YmVmMDhlN2UifQ=="/>
    <w:docVar w:name="KY_MEDREF_DOCUID" w:val="{9E368A10-2506-4A2C-AE0A-D5DAB9982BB6}"/>
    <w:docVar w:name="KY_MEDREF_VERSION" w:val="3"/>
  </w:docVars>
  <w:rsids>
    <w:rsidRoot w:val="430A41FC"/>
    <w:rsid w:val="010B0645"/>
    <w:rsid w:val="02557C87"/>
    <w:rsid w:val="088E2264"/>
    <w:rsid w:val="09DA6CC4"/>
    <w:rsid w:val="0EF014C5"/>
    <w:rsid w:val="172779EC"/>
    <w:rsid w:val="1A511F51"/>
    <w:rsid w:val="1ECC0E79"/>
    <w:rsid w:val="1FE81CE3"/>
    <w:rsid w:val="20A72E9F"/>
    <w:rsid w:val="2B3758CC"/>
    <w:rsid w:val="2F856680"/>
    <w:rsid w:val="35056A89"/>
    <w:rsid w:val="38690321"/>
    <w:rsid w:val="3BA11E27"/>
    <w:rsid w:val="430A41FC"/>
    <w:rsid w:val="448E25A9"/>
    <w:rsid w:val="49B02FC2"/>
    <w:rsid w:val="4CAC7A71"/>
    <w:rsid w:val="50E5553C"/>
    <w:rsid w:val="511856D5"/>
    <w:rsid w:val="53204D14"/>
    <w:rsid w:val="5391176E"/>
    <w:rsid w:val="59FB059F"/>
    <w:rsid w:val="5DAC418B"/>
    <w:rsid w:val="627A0B78"/>
    <w:rsid w:val="645C1924"/>
    <w:rsid w:val="67517687"/>
    <w:rsid w:val="6A941887"/>
    <w:rsid w:val="6CBF0CA2"/>
    <w:rsid w:val="760D2A7F"/>
    <w:rsid w:val="78294501"/>
    <w:rsid w:val="7A4C0DB1"/>
    <w:rsid w:val="7D4D65A8"/>
    <w:rsid w:val="7DCC321F"/>
    <w:rsid w:val="7E6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9:08:00Z</dcterms:created>
  <dc:creator>Administrator</dc:creator>
  <cp:lastModifiedBy>吉静</cp:lastModifiedBy>
  <dcterms:modified xsi:type="dcterms:W3CDTF">2024-04-30T00:1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C66E72FCD54760A52802E988069079_11</vt:lpwstr>
  </property>
</Properties>
</file>